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2400"/>
        <w:gridCol w:w="1574"/>
        <w:gridCol w:w="2137"/>
        <w:gridCol w:w="1984"/>
      </w:tblGrid>
      <w:tr w:rsidR="00AC5EAF" w:rsidRPr="008619BD" w:rsidTr="00064C98">
        <w:trPr>
          <w:trHeight w:val="320"/>
        </w:trPr>
        <w:tc>
          <w:tcPr>
            <w:tcW w:w="80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1. The genotype frequencies and HWE in this study.</w:t>
            </w:r>
          </w:p>
        </w:tc>
      </w:tr>
      <w:tr w:rsidR="00AC5EAF" w:rsidRPr="008619BD" w:rsidTr="00064C98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 of HWE</w:t>
            </w:r>
          </w:p>
        </w:tc>
      </w:tr>
      <w:tr w:rsidR="00AC5EAF" w:rsidRPr="008619BD" w:rsidTr="00064C98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1536889(G</w:t>
            </w: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)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3</w:t>
            </w:r>
          </w:p>
        </w:tc>
      </w:tr>
      <w:tr w:rsidR="00AC5EAF" w:rsidRPr="008619BD" w:rsidTr="00064C98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0(66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4(65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C5EAF" w:rsidRPr="008619BD" w:rsidTr="00064C98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(27.3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(29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C5EAF" w:rsidRPr="008619BD" w:rsidTr="00064C98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(6.2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(5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C5EAF" w:rsidRPr="008619BD" w:rsidTr="00064C98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927914(T</w:t>
            </w: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7</w:t>
            </w:r>
          </w:p>
        </w:tc>
      </w:tr>
      <w:tr w:rsidR="00AC5EAF" w:rsidRPr="008619BD" w:rsidTr="00064C98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5(35.9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(39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C5EAF" w:rsidRPr="008619BD" w:rsidTr="00064C98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(47.6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4(44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C5EAF" w:rsidRPr="008619BD" w:rsidTr="00064C98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(16.5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(16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C5EAF" w:rsidRPr="008619BD" w:rsidTr="00064C98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17576(G</w:t>
            </w: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5</w:t>
            </w:r>
          </w:p>
        </w:tc>
      </w:tr>
      <w:tr w:rsidR="00AC5EAF" w:rsidRPr="008619BD" w:rsidTr="00064C98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6(49.7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9(52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C5EAF" w:rsidRPr="008619BD" w:rsidTr="00064C98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 (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(40.4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7(4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C5EAF" w:rsidRPr="008619BD" w:rsidTr="00064C98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 (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(9.9%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(5.5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AC5EAF" w:rsidRPr="008619BD" w:rsidTr="00064C98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EAF" w:rsidRPr="008619BD" w:rsidRDefault="00AC5EA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34109" w:rsidRPr="00AC5EAF" w:rsidRDefault="00AC5EAF">
      <w:proofErr w:type="gramStart"/>
      <w:r w:rsidRPr="008619BD">
        <w:rPr>
          <w:rFonts w:ascii="Times New Roman" w:eastAsia="宋体" w:hAnsi="Times New Roman" w:cs="Times New Roman"/>
          <w:kern w:val="0"/>
          <w:sz w:val="24"/>
          <w:szCs w:val="24"/>
        </w:rPr>
        <w:t>AA, aortic aneurysm; CON, control</w:t>
      </w:r>
      <w:r w:rsidRPr="008619B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; </w:t>
      </w:r>
      <w:r w:rsidRPr="008619BD">
        <w:rPr>
          <w:rFonts w:ascii="Times New Roman" w:eastAsia="宋体" w:hAnsi="Times New Roman" w:cs="Times New Roman"/>
          <w:kern w:val="0"/>
          <w:sz w:val="24"/>
          <w:szCs w:val="24"/>
        </w:rPr>
        <w:t>HWE, Hardy-Weinberg equilibrium</w:t>
      </w:r>
      <w:r w:rsidRPr="008619B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bookmarkStart w:id="0" w:name="_GoBack"/>
      <w:bookmarkEnd w:id="0"/>
      <w:proofErr w:type="gramEnd"/>
    </w:p>
    <w:sectPr w:rsidR="00034109" w:rsidRPr="00AC5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6CE" w:rsidRDefault="008726CE" w:rsidP="00AC5EAF">
      <w:r>
        <w:separator/>
      </w:r>
    </w:p>
  </w:endnote>
  <w:endnote w:type="continuationSeparator" w:id="0">
    <w:p w:rsidR="008726CE" w:rsidRDefault="008726CE" w:rsidP="00AC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6CE" w:rsidRDefault="008726CE" w:rsidP="00AC5EAF">
      <w:r>
        <w:separator/>
      </w:r>
    </w:p>
  </w:footnote>
  <w:footnote w:type="continuationSeparator" w:id="0">
    <w:p w:rsidR="008726CE" w:rsidRDefault="008726CE" w:rsidP="00AC5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A18"/>
    <w:rsid w:val="00034109"/>
    <w:rsid w:val="008726CE"/>
    <w:rsid w:val="00983A18"/>
    <w:rsid w:val="00AC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E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E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E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E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E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11-30T03:36:00Z</dcterms:created>
  <dcterms:modified xsi:type="dcterms:W3CDTF">2018-11-30T03:37:00Z</dcterms:modified>
</cp:coreProperties>
</file>